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C0614" w14:textId="38900893" w:rsidR="00AA3172" w:rsidRDefault="00AA3172" w:rsidP="00AA3172">
      <w:pPr>
        <w:pStyle w:val="Heading1"/>
        <w:numPr>
          <w:ilvl w:val="0"/>
          <w:numId w:val="0"/>
        </w:numPr>
        <w:ind w:left="360" w:hanging="360"/>
      </w:pPr>
      <w:bookmarkStart w:id="0" w:name="_Toc41047529"/>
      <w:r>
        <w:rPr>
          <w:caps w:val="0"/>
        </w:rPr>
        <w:t>DAILY PARTICIPANT DAIR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4"/>
        <w:gridCol w:w="4682"/>
      </w:tblGrid>
      <w:tr w:rsidR="00AA3172" w:rsidRPr="00376730" w14:paraId="54F427D2" w14:textId="77777777" w:rsidTr="00F37699">
        <w:trPr>
          <w:trHeight w:val="674"/>
        </w:trPr>
        <w:tc>
          <w:tcPr>
            <w:tcW w:w="4957" w:type="dxa"/>
          </w:tcPr>
          <w:p w14:paraId="2151EED5" w14:textId="77777777" w:rsidR="00AA3172" w:rsidRPr="000D6C73" w:rsidRDefault="00AA3172" w:rsidP="00F37699">
            <w:pPr>
              <w:rPr>
                <w:rFonts w:cstheme="minorHAnsi"/>
                <w:b/>
                <w:i/>
                <w:iCs/>
              </w:rPr>
            </w:pPr>
            <w:r w:rsidRPr="000D6C73">
              <w:rPr>
                <w:rFonts w:cstheme="minorHAnsi"/>
                <w:b/>
                <w:i/>
                <w:iCs/>
                <w:highlight w:val="yellow"/>
              </w:rPr>
              <w:t>Prefilled Unique Participant ID</w:t>
            </w:r>
          </w:p>
        </w:tc>
        <w:tc>
          <w:tcPr>
            <w:tcW w:w="5493" w:type="dxa"/>
          </w:tcPr>
          <w:p w14:paraId="5F442960" w14:textId="77777777" w:rsidR="00AA3172" w:rsidRPr="00376730" w:rsidRDefault="00AA3172" w:rsidP="00F37699">
            <w:pPr>
              <w:rPr>
                <w:rFonts w:cstheme="minorHAnsi"/>
                <w:b/>
                <w:u w:val="single"/>
              </w:rPr>
            </w:pPr>
            <w:r w:rsidRPr="00376730">
              <w:rPr>
                <w:rFonts w:cstheme="minorHAnsi"/>
                <w:b/>
                <w:u w:val="single"/>
              </w:rPr>
              <w:t>Date:</w:t>
            </w:r>
          </w:p>
        </w:tc>
      </w:tr>
    </w:tbl>
    <w:p w14:paraId="35A880A7" w14:textId="77777777" w:rsidR="00AA3172" w:rsidRDefault="00AA3172" w:rsidP="00AA3172"/>
    <w:p w14:paraId="1C5C4696" w14:textId="77777777" w:rsidR="00AA3172" w:rsidRDefault="00AA3172" w:rsidP="00AA3172">
      <w:pPr>
        <w:spacing w:after="200"/>
        <w:rPr>
          <w:b/>
          <w:bCs/>
        </w:rPr>
      </w:pPr>
      <w:r>
        <w:rPr>
          <w:b/>
          <w:bCs/>
        </w:rPr>
        <w:t>Medication question:</w:t>
      </w:r>
    </w:p>
    <w:p w14:paraId="1B0C99A6" w14:textId="77777777" w:rsidR="00AA3172" w:rsidRDefault="00AA3172" w:rsidP="00AA3172">
      <w:pPr>
        <w:spacing w:after="200"/>
      </w:pPr>
      <w:r>
        <w:t xml:space="preserve">Did you remember to take / not take your [insert </w:t>
      </w:r>
      <w:proofErr w:type="spellStart"/>
      <w:r>
        <w:t>ACEi</w:t>
      </w:r>
      <w:proofErr w:type="spellEnd"/>
      <w:r>
        <w:t xml:space="preserve"> / ARB name] today? </w:t>
      </w:r>
    </w:p>
    <w:p w14:paraId="4D6F2EC6" w14:textId="77777777" w:rsidR="00AA3172" w:rsidRDefault="00AA3172" w:rsidP="00AA3172">
      <w:pPr>
        <w:spacing w:after="200"/>
      </w:pP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3D6247FC" w14:textId="77777777" w:rsidR="00AA3172" w:rsidRPr="003611C7" w:rsidRDefault="00AA3172" w:rsidP="00AA3172">
      <w:pPr>
        <w:spacing w:after="200"/>
        <w:rPr>
          <w:b/>
          <w:bCs/>
        </w:rPr>
      </w:pPr>
      <w:r w:rsidRPr="0066739E">
        <w:rPr>
          <w:b/>
          <w:bCs/>
        </w:rPr>
        <w:t>Symptoms questions</w:t>
      </w:r>
      <w:r>
        <w:rPr>
          <w:b/>
          <w:bCs/>
        </w:rPr>
        <w:t xml:space="preserve">: </w:t>
      </w:r>
    </w:p>
    <w:p w14:paraId="7E705128" w14:textId="77777777" w:rsidR="00AA3172" w:rsidRDefault="00AA3172" w:rsidP="00AA3172">
      <w:pPr>
        <w:spacing w:after="200"/>
      </w:pPr>
      <w:r w:rsidRPr="0066739E">
        <w:t>1. Do you have a fever?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35E657BB" w14:textId="77777777" w:rsidR="00AA3172" w:rsidRDefault="00AA3172" w:rsidP="00AA3172">
      <w:pPr>
        <w:spacing w:before="120" w:after="200"/>
      </w:pPr>
      <w:r w:rsidRPr="00A40F47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6EA0A2" wp14:editId="1615154F">
                <wp:simplePos x="0" y="0"/>
                <wp:positionH relativeFrom="column">
                  <wp:posOffset>5024</wp:posOffset>
                </wp:positionH>
                <wp:positionV relativeFrom="paragraph">
                  <wp:posOffset>326955</wp:posOffset>
                </wp:positionV>
                <wp:extent cx="4345305" cy="929043"/>
                <wp:effectExtent l="0" t="0" r="0" b="0"/>
                <wp:wrapNone/>
                <wp:docPr id="46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5305" cy="929043"/>
                          <a:chOff x="0" y="0"/>
                          <a:chExt cx="4345811" cy="1085806"/>
                        </a:xfrm>
                      </wpg:grpSpPr>
                      <wps:wsp>
                        <wps:cNvPr id="47" name="Straight Connector 47"/>
                        <wps:cNvCnPr/>
                        <wps:spPr>
                          <a:xfrm>
                            <a:off x="325651" y="157298"/>
                            <a:ext cx="359595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Connector 48"/>
                        <wps:cNvCnPr/>
                        <wps:spPr>
                          <a:xfrm>
                            <a:off x="317978" y="0"/>
                            <a:ext cx="0" cy="30822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Connector 49"/>
                        <wps:cNvCnPr/>
                        <wps:spPr>
                          <a:xfrm>
                            <a:off x="672060" y="62275"/>
                            <a:ext cx="0" cy="18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Connector 50"/>
                        <wps:cNvCnPr/>
                        <wps:spPr>
                          <a:xfrm>
                            <a:off x="1032060" y="62275"/>
                            <a:ext cx="0" cy="18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Connector 51"/>
                        <wps:cNvCnPr/>
                        <wps:spPr>
                          <a:xfrm>
                            <a:off x="1392060" y="64205"/>
                            <a:ext cx="0" cy="18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Connector 52"/>
                        <wps:cNvCnPr/>
                        <wps:spPr>
                          <a:xfrm>
                            <a:off x="1752060" y="67863"/>
                            <a:ext cx="0" cy="18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Connector 53"/>
                        <wps:cNvCnPr/>
                        <wps:spPr>
                          <a:xfrm>
                            <a:off x="2112060" y="67863"/>
                            <a:ext cx="0" cy="18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Connector 54"/>
                        <wps:cNvCnPr/>
                        <wps:spPr>
                          <a:xfrm>
                            <a:off x="3920688" y="4203"/>
                            <a:ext cx="0" cy="30822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Connector 55"/>
                        <wps:cNvCnPr/>
                        <wps:spPr>
                          <a:xfrm>
                            <a:off x="2472060" y="67863"/>
                            <a:ext cx="0" cy="18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Connector 56"/>
                        <wps:cNvCnPr/>
                        <wps:spPr>
                          <a:xfrm>
                            <a:off x="2832060" y="67863"/>
                            <a:ext cx="0" cy="18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Connector 57"/>
                        <wps:cNvCnPr/>
                        <wps:spPr>
                          <a:xfrm>
                            <a:off x="3192060" y="67863"/>
                            <a:ext cx="0" cy="18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Connector 58"/>
                        <wps:cNvCnPr/>
                        <wps:spPr>
                          <a:xfrm>
                            <a:off x="3552060" y="67863"/>
                            <a:ext cx="0" cy="18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TextBox 18"/>
                        <wps:cNvSpPr txBox="1"/>
                        <wps:spPr>
                          <a:xfrm>
                            <a:off x="0" y="298994"/>
                            <a:ext cx="630555" cy="630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41F3DB" w14:textId="77777777" w:rsidR="00AA3172" w:rsidRDefault="00AA3172" w:rsidP="00AA3172">
                              <w:pPr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  <w:p w14:paraId="3E34E044" w14:textId="77777777" w:rsidR="00AA3172" w:rsidRDefault="00AA3172" w:rsidP="00AA3172">
                              <w:pPr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 cough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" name="TextBox 19"/>
                        <wps:cNvSpPr txBox="1"/>
                        <wps:spPr>
                          <a:xfrm>
                            <a:off x="3466336" y="312376"/>
                            <a:ext cx="879475" cy="773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E6136B" w14:textId="77777777" w:rsidR="00AA3172" w:rsidRDefault="00AA3172" w:rsidP="00AA3172">
                              <w:pPr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00</w:t>
                              </w:r>
                            </w:p>
                            <w:p w14:paraId="5E83D685" w14:textId="77777777" w:rsidR="00AA3172" w:rsidRDefault="00AA3172" w:rsidP="00AA3172">
                              <w:pPr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Worst ever cough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6EA0A2" id="Group 20" o:spid="_x0000_s1026" style="position:absolute;margin-left:.4pt;margin-top:25.75pt;width:342.15pt;height:73.15pt;z-index:251659264;mso-height-relative:margin" coordsize="43458,10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">
                <v:line id="Straight Connector 47" o:spid="_x0000_s1027" style="position:absolute;visibility:visible;mso-wrap-style:square" from="3256,1572" to="39216,1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" strokecolor="black [3213]" strokeweight=".5pt">
                  <v:stroke joinstyle="miter"/>
                </v:line>
                <v:line id="Straight Connector 48" o:spid="_x0000_s1028" style="position:absolute;visibility:visible;mso-wrap-style:square" from="3179,0" to="3179,3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" strokecolor="black [3213]" strokeweight=".5pt">
                  <v:stroke joinstyle="miter"/>
                </v:line>
                <v:line id="Straight Connector 49" o:spid="_x0000_s1029" style="position:absolute;visibility:visible;mso-wrap-style:square" from="6720,622" to="6720,2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" strokecolor="black [3213]" strokeweight=".5pt">
                  <v:stroke joinstyle="miter"/>
                </v:line>
                <v:line id="Straight Connector 50" o:spid="_x0000_s1030" style="position:absolute;visibility:visible;mso-wrap-style:square" from="10320,622" to="10320,2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" strokecolor="black [3213]" strokeweight=".5pt">
                  <v:stroke joinstyle="miter"/>
                </v:line>
                <v:line id="Straight Connector 51" o:spid="_x0000_s1031" style="position:absolute;visibility:visible;mso-wrap-style:square" from="13920,642" to="13920,2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" strokecolor="black [3213]" strokeweight=".5pt">
                  <v:stroke joinstyle="miter"/>
                </v:line>
                <v:line id="Straight Connector 52" o:spid="_x0000_s1032" style="position:absolute;visibility:visible;mso-wrap-style:square" from="17520,678" to="17520,2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" strokecolor="black [3213]" strokeweight=".5pt">
                  <v:stroke joinstyle="miter"/>
                </v:line>
                <v:line id="Straight Connector 53" o:spid="_x0000_s1033" style="position:absolute;visibility:visible;mso-wrap-style:square" from="21120,678" to="21120,2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" strokecolor="black [3213]" strokeweight=".5pt">
                  <v:stroke joinstyle="miter"/>
                </v:line>
                <v:line id="Straight Connector 54" o:spid="_x0000_s1034" style="position:absolute;visibility:visible;mso-wrap-style:square" from="39206,42" to="39206,3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" strokecolor="black [3213]" strokeweight=".5pt">
                  <v:stroke joinstyle="miter"/>
                </v:line>
                <v:line id="Straight Connector 55" o:spid="_x0000_s1035" style="position:absolute;visibility:visible;mso-wrap-style:square" from="24720,678" to="24720,2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" strokecolor="black [3213]" strokeweight=".5pt">
                  <v:stroke joinstyle="miter"/>
                </v:line>
                <v:line id="Straight Connector 56" o:spid="_x0000_s1036" style="position:absolute;visibility:visible;mso-wrap-style:square" from="28320,678" to="28320,2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" strokecolor="black [3213]" strokeweight=".5pt">
                  <v:stroke joinstyle="miter"/>
                </v:line>
                <v:line id="Straight Connector 57" o:spid="_x0000_s1037" style="position:absolute;visibility:visible;mso-wrap-style:square" from="31920,678" to="31920,2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" strokecolor="black [3213]" strokeweight=".5pt">
                  <v:stroke joinstyle="miter"/>
                </v:line>
                <v:line id="Straight Connector 58" o:spid="_x0000_s1038" style="position:absolute;visibility:visible;mso-wrap-style:square" from="35520,678" to="35520,2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" strokecolor="black [3213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8" o:spid="_x0000_s1039" type="#_x0000_t202" style="position:absolute;top:2989;width:6305;height:6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14:paraId="3541F3DB" w14:textId="77777777" w:rsidR="00AA3172" w:rsidRDefault="00AA3172" w:rsidP="00AA3172">
                        <w:pPr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  <w:p w14:paraId="3E34E044" w14:textId="77777777" w:rsidR="00AA3172" w:rsidRDefault="00AA3172" w:rsidP="00AA3172">
                        <w:pPr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 cough</w:t>
                        </w:r>
                      </w:p>
                    </w:txbxContent>
                  </v:textbox>
                </v:shape>
                <v:shape id="TextBox 19" o:spid="_x0000_s1040" type="#_x0000_t202" style="position:absolute;left:34663;top:3123;width:8795;height:7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<v:textbox>
                    <w:txbxContent>
                      <w:p w14:paraId="5DE6136B" w14:textId="77777777" w:rsidR="00AA3172" w:rsidRDefault="00AA3172" w:rsidP="00AA3172">
                        <w:pPr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100</w:t>
                        </w:r>
                      </w:p>
                      <w:p w14:paraId="5E83D685" w14:textId="77777777" w:rsidR="00AA3172" w:rsidRDefault="00AA3172" w:rsidP="00AA3172">
                        <w:pPr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Worst ever coug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66739E">
        <w:t xml:space="preserve">2. </w:t>
      </w:r>
      <w:r>
        <w:t>Please put a cross on the line below to indicate the severity of your cough:</w:t>
      </w:r>
    </w:p>
    <w:p w14:paraId="60C05F7F" w14:textId="77777777" w:rsidR="00AA3172" w:rsidRDefault="00AA3172" w:rsidP="00AA3172">
      <w:pPr>
        <w:spacing w:after="200"/>
      </w:pPr>
    </w:p>
    <w:p w14:paraId="4F1C7EAD" w14:textId="77777777" w:rsidR="00AA3172" w:rsidRDefault="00AA3172" w:rsidP="00AA3172">
      <w:pPr>
        <w:spacing w:after="200"/>
      </w:pPr>
    </w:p>
    <w:p w14:paraId="13349023" w14:textId="77777777" w:rsidR="00AA3172" w:rsidRDefault="00AA3172" w:rsidP="00AA3172">
      <w:pPr>
        <w:spacing w:after="200"/>
      </w:pPr>
    </w:p>
    <w:p w14:paraId="628A47A9" w14:textId="77777777" w:rsidR="00AA3172" w:rsidRPr="0066739E" w:rsidRDefault="00AA3172" w:rsidP="00AA3172">
      <w:pPr>
        <w:spacing w:before="240" w:after="200"/>
      </w:pPr>
      <w:r>
        <w:t>3</w:t>
      </w:r>
      <w:r w:rsidRPr="0066739E">
        <w:t xml:space="preserve">. Are you experiencing unusual shortness of breath? 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6DEBFA08" w14:textId="77777777" w:rsidR="00AA3172" w:rsidRPr="0066739E" w:rsidRDefault="00AA3172" w:rsidP="00AA3172">
      <w:pPr>
        <w:spacing w:before="120" w:after="200"/>
      </w:pPr>
      <w:r>
        <w:t>4</w:t>
      </w:r>
      <w:r w:rsidRPr="0066739E">
        <w:t>. Are you experiencing unusual fatigue?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Mild fatigue | </w:t>
      </w:r>
      <w:r w:rsidRPr="0066739E">
        <w:rPr>
          <w:rFonts w:ascii="Wingdings" w:hAnsi="Wingdings"/>
        </w:rPr>
        <w:t></w:t>
      </w:r>
      <w:r w:rsidRPr="0066739E">
        <w:t xml:space="preserve"> Severe fatigue – I struggle to get out of bed</w:t>
      </w:r>
    </w:p>
    <w:p w14:paraId="10E3E45E" w14:textId="77777777" w:rsidR="00AA3172" w:rsidRPr="0066739E" w:rsidRDefault="00AA3172" w:rsidP="00AA3172">
      <w:pPr>
        <w:spacing w:before="120" w:after="200"/>
      </w:pPr>
      <w:r>
        <w:t>5</w:t>
      </w:r>
      <w:r w:rsidRPr="0066739E">
        <w:t xml:space="preserve">. Do you have a headache? 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11BCAD83" w14:textId="77777777" w:rsidR="00AA3172" w:rsidRPr="0066739E" w:rsidRDefault="00AA3172" w:rsidP="00AA3172">
      <w:pPr>
        <w:spacing w:before="120" w:after="200"/>
      </w:pPr>
      <w:r w:rsidRPr="0066739E">
        <w:t xml:space="preserve">6. Do you have a sore throat? 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0E593962" w14:textId="77777777" w:rsidR="00AA3172" w:rsidRPr="0066739E" w:rsidRDefault="00AA3172" w:rsidP="00AA3172">
      <w:pPr>
        <w:spacing w:before="120" w:after="200"/>
      </w:pPr>
      <w:r w:rsidRPr="0066739E">
        <w:t>7. Do you have a loss of smell / taste?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0FFB2053" w14:textId="77777777" w:rsidR="00AA3172" w:rsidRPr="0066739E" w:rsidRDefault="00AA3172" w:rsidP="00AA3172">
      <w:pPr>
        <w:spacing w:before="120" w:after="200"/>
      </w:pPr>
      <w:r w:rsidRPr="0066739E">
        <w:t>8. Do you have an unusually hoarse voice?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3013BAB7" w14:textId="77777777" w:rsidR="00AA3172" w:rsidRPr="0066739E" w:rsidRDefault="00AA3172" w:rsidP="00AA3172">
      <w:pPr>
        <w:spacing w:before="120" w:after="200"/>
      </w:pPr>
      <w:r w:rsidRPr="0066739E">
        <w:t>9. Do you have unusual abdominal pain?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7FEEB88C" w14:textId="77777777" w:rsidR="00AA3172" w:rsidRPr="0066739E" w:rsidRDefault="00AA3172" w:rsidP="00AA3172">
      <w:pPr>
        <w:spacing w:before="120" w:after="200"/>
      </w:pPr>
      <w:r w:rsidRPr="0066739E">
        <w:t>10. Are you experiencing diarrhoea?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042ACA4D" w14:textId="77777777" w:rsidR="00AA3172" w:rsidRPr="0066739E" w:rsidRDefault="00AA3172" w:rsidP="00AA3172">
      <w:pPr>
        <w:spacing w:before="120" w:after="200"/>
      </w:pPr>
      <w:r w:rsidRPr="0066739E">
        <w:t>11. Do you have unusual strong muscle pains?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</w:p>
    <w:p w14:paraId="789F8DC3" w14:textId="77777777" w:rsidR="00AA3172" w:rsidRPr="0066739E" w:rsidRDefault="00AA3172" w:rsidP="00AA3172">
      <w:pPr>
        <w:spacing w:before="120" w:after="20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DF42DA" wp14:editId="26CA4FAB">
                <wp:simplePos x="0" y="0"/>
                <wp:positionH relativeFrom="column">
                  <wp:posOffset>28575</wp:posOffset>
                </wp:positionH>
                <wp:positionV relativeFrom="paragraph">
                  <wp:posOffset>280670</wp:posOffset>
                </wp:positionV>
                <wp:extent cx="5657850" cy="552660"/>
                <wp:effectExtent l="0" t="0" r="19050" b="1905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7850" cy="552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89C8B" id="Rectangle 61" o:spid="_x0000_s1026" style="position:absolute;margin-left:2.25pt;margin-top:22.1pt;width:445.5pt;height:4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" filled="f" strokecolor="black [3213]" strokeweight="1pt"/>
            </w:pict>
          </mc:Fallback>
        </mc:AlternateContent>
      </w:r>
      <w:r w:rsidRPr="0066739E">
        <w:t>1</w:t>
      </w:r>
      <w:r>
        <w:t>2</w:t>
      </w:r>
      <w:r w:rsidRPr="0066739E">
        <w:t xml:space="preserve">. Are there any other important symptoms you would like to share with us? </w:t>
      </w:r>
    </w:p>
    <w:p w14:paraId="1C0E6EF9" w14:textId="77777777" w:rsidR="00AA3172" w:rsidRDefault="00AA3172" w:rsidP="00AA3172">
      <w:pPr>
        <w:spacing w:after="200"/>
      </w:pPr>
    </w:p>
    <w:p w14:paraId="70C4071E" w14:textId="77777777" w:rsidR="00AA3172" w:rsidRDefault="00AA3172" w:rsidP="00AA3172">
      <w:pPr>
        <w:spacing w:after="200"/>
      </w:pPr>
    </w:p>
    <w:p w14:paraId="2B5200BC" w14:textId="77777777" w:rsidR="00AA3172" w:rsidRDefault="00AA3172" w:rsidP="00AA3172">
      <w:pPr>
        <w:spacing w:before="240" w:after="200"/>
        <w:rPr>
          <w:b/>
          <w:bCs/>
        </w:rPr>
      </w:pPr>
      <w:r>
        <w:rPr>
          <w:b/>
          <w:bCs/>
        </w:rPr>
        <w:t>Safety questions:</w:t>
      </w:r>
    </w:p>
    <w:p w14:paraId="03F30970" w14:textId="77777777" w:rsidR="00AA3172" w:rsidRPr="00C031CE" w:rsidRDefault="00AA3172" w:rsidP="00AA3172">
      <w:pPr>
        <w:spacing w:before="120" w:after="200"/>
      </w:pPr>
      <w:r w:rsidRPr="00AE1BCC">
        <w:t>1</w:t>
      </w:r>
      <w:r>
        <w:t>3</w:t>
      </w:r>
      <w:r w:rsidRPr="00AE1BCC">
        <w:t xml:space="preserve">. </w:t>
      </w:r>
      <w:r w:rsidRPr="001958E4">
        <w:t xml:space="preserve">Are you feeling an unusual chest pain or tightness in the chest? 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  <w:r>
        <w:t xml:space="preserve">, mildly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  <w:r>
        <w:t>, frequently</w:t>
      </w:r>
    </w:p>
    <w:p w14:paraId="1DBDB8B3" w14:textId="77777777" w:rsidR="00AA3172" w:rsidRPr="00C031CE" w:rsidRDefault="00AA3172" w:rsidP="00AA3172">
      <w:pPr>
        <w:spacing w:before="120" w:after="200"/>
      </w:pPr>
      <w:r w:rsidRPr="006E3AB5">
        <w:t>1</w:t>
      </w:r>
      <w:r>
        <w:t>4</w:t>
      </w:r>
      <w:r w:rsidRPr="006E3AB5">
        <w:t xml:space="preserve">. </w:t>
      </w:r>
      <w:r w:rsidRPr="001958E4">
        <w:t>Do you have unusual blurred or double vision?</w:t>
      </w:r>
      <w:r>
        <w:t xml:space="preserve"> </w:t>
      </w:r>
      <w:r w:rsidRPr="0066739E">
        <w:rPr>
          <w:rFonts w:ascii="Wingdings" w:hAnsi="Wingdings"/>
        </w:rPr>
        <w:t></w:t>
      </w:r>
      <w:r>
        <w:t xml:space="preserve"> </w:t>
      </w:r>
      <w:r w:rsidRPr="0066739E">
        <w:t xml:space="preserve">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  <w:r>
        <w:t xml:space="preserve">, mildly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  <w:r>
        <w:t>, frequently</w:t>
      </w:r>
    </w:p>
    <w:p w14:paraId="1263688C" w14:textId="77777777" w:rsidR="00AA3172" w:rsidRDefault="00AA3172" w:rsidP="00AA3172">
      <w:pPr>
        <w:spacing w:before="120" w:after="200"/>
      </w:pPr>
      <w:r w:rsidRPr="006E3AB5">
        <w:t>1</w:t>
      </w:r>
      <w:r>
        <w:t>5</w:t>
      </w:r>
      <w:r w:rsidRPr="006E3AB5">
        <w:t xml:space="preserve">. </w:t>
      </w:r>
      <w:r w:rsidRPr="001958E4">
        <w:t xml:space="preserve">Are you experiencing dizziness or vertigo? </w:t>
      </w:r>
      <w:r>
        <w:t xml:space="preserve"> </w:t>
      </w:r>
      <w:r w:rsidRPr="0066739E">
        <w:rPr>
          <w:rFonts w:ascii="Wingdings" w:hAnsi="Wingdings"/>
        </w:rPr>
        <w:t></w:t>
      </w:r>
      <w:r w:rsidRPr="0066739E">
        <w:t xml:space="preserve"> No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  <w:r>
        <w:t xml:space="preserve">, mildly | </w:t>
      </w:r>
      <w:r w:rsidRPr="0066739E">
        <w:rPr>
          <w:rFonts w:ascii="Wingdings" w:hAnsi="Wingdings"/>
        </w:rPr>
        <w:t></w:t>
      </w:r>
      <w:r w:rsidRPr="0066739E">
        <w:t xml:space="preserve"> Yes</w:t>
      </w:r>
      <w:r>
        <w:t>, frequently</w:t>
      </w:r>
    </w:p>
    <w:p w14:paraId="0AAE7B36" w14:textId="4A77DECD" w:rsidR="00AA3172" w:rsidRDefault="00AA3172" w:rsidP="00AA3172">
      <w:pPr>
        <w:spacing w:after="200"/>
      </w:pPr>
      <w:r>
        <w:lastRenderedPageBreak/>
        <w:t xml:space="preserve">If you answered “Yes, frequently” to question 13, 14 or 15, or are concerned for any reason, please contact the study team on: </w:t>
      </w:r>
    </w:p>
    <w:p w14:paraId="62B96A82" w14:textId="77777777" w:rsidR="00AA3172" w:rsidRPr="00A40F47" w:rsidRDefault="00AA3172" w:rsidP="00AA3172">
      <w:pPr>
        <w:spacing w:after="200"/>
        <w:rPr>
          <w:b/>
          <w:bCs/>
        </w:rPr>
      </w:pPr>
      <w:r w:rsidRPr="00A40F47">
        <w:rPr>
          <w:b/>
          <w:bCs/>
        </w:rPr>
        <w:t>Breathing questions:</w:t>
      </w:r>
    </w:p>
    <w:p w14:paraId="7E37D749" w14:textId="77777777" w:rsidR="00AA3172" w:rsidRDefault="00AA3172" w:rsidP="00AA3172">
      <w:pPr>
        <w:spacing w:after="200"/>
      </w:pPr>
      <w:r w:rsidRPr="00A40F47">
        <w:rPr>
          <w:noProof/>
        </w:rPr>
        <w:drawing>
          <wp:anchor distT="0" distB="0" distL="114300" distR="114300" simplePos="0" relativeHeight="251661312" behindDoc="0" locked="0" layoutInCell="1" allowOverlap="1" wp14:anchorId="076B61A9" wp14:editId="3D8E3B8E">
            <wp:simplePos x="0" y="0"/>
            <wp:positionH relativeFrom="column">
              <wp:posOffset>-303991</wp:posOffset>
            </wp:positionH>
            <wp:positionV relativeFrom="paragraph">
              <wp:posOffset>201433</wp:posOffset>
            </wp:positionV>
            <wp:extent cx="6714906" cy="7144378"/>
            <wp:effectExtent l="0" t="0" r="3810" b="6350"/>
            <wp:wrapNone/>
            <wp:docPr id="62" name="Picture 62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4906" cy="71443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0F47">
        <w:t>We would like you to tell us about your breathing, please could you answer the following questions</w:t>
      </w:r>
      <w:r>
        <w:t>:</w:t>
      </w:r>
    </w:p>
    <w:p w14:paraId="3F4B1876" w14:textId="77777777" w:rsidR="00AA3172" w:rsidRDefault="00AA3172" w:rsidP="00AA3172">
      <w:pPr>
        <w:spacing w:after="200"/>
      </w:pPr>
    </w:p>
    <w:p w14:paraId="3EF633F8" w14:textId="77777777" w:rsidR="00AA3172" w:rsidRDefault="00AA3172" w:rsidP="00AA3172">
      <w:pPr>
        <w:spacing w:after="200"/>
      </w:pPr>
    </w:p>
    <w:p w14:paraId="0634876A" w14:textId="77777777" w:rsidR="00AA3172" w:rsidRDefault="00AA3172" w:rsidP="00AA3172">
      <w:pPr>
        <w:spacing w:after="200"/>
      </w:pPr>
    </w:p>
    <w:p w14:paraId="283BAA93" w14:textId="77777777" w:rsidR="00AA3172" w:rsidRDefault="00AA3172" w:rsidP="00AA3172">
      <w:pPr>
        <w:spacing w:after="200"/>
      </w:pPr>
    </w:p>
    <w:p w14:paraId="140BA4AB" w14:textId="77777777" w:rsidR="00AA3172" w:rsidRDefault="00AA3172" w:rsidP="00AA3172">
      <w:pPr>
        <w:spacing w:after="200"/>
      </w:pPr>
    </w:p>
    <w:p w14:paraId="1DB8F0BE" w14:textId="77777777" w:rsidR="00AA3172" w:rsidRDefault="00AA3172" w:rsidP="00AA3172">
      <w:pPr>
        <w:spacing w:after="200"/>
      </w:pPr>
    </w:p>
    <w:p w14:paraId="5AF85A7A" w14:textId="77777777" w:rsidR="00AA3172" w:rsidRDefault="00AA3172" w:rsidP="00AA3172">
      <w:pPr>
        <w:spacing w:after="200"/>
      </w:pPr>
    </w:p>
    <w:p w14:paraId="04B3CFAB" w14:textId="77777777" w:rsidR="00AA3172" w:rsidRDefault="00AA3172" w:rsidP="00AA3172">
      <w:pPr>
        <w:spacing w:after="200"/>
      </w:pPr>
    </w:p>
    <w:p w14:paraId="01328255" w14:textId="77777777" w:rsidR="00AA3172" w:rsidRDefault="00AA3172" w:rsidP="00AA3172">
      <w:pPr>
        <w:spacing w:after="200"/>
      </w:pPr>
    </w:p>
    <w:p w14:paraId="09BE94A1" w14:textId="77777777" w:rsidR="00AA3172" w:rsidRDefault="00AA3172" w:rsidP="00AA3172">
      <w:pPr>
        <w:spacing w:after="200"/>
      </w:pPr>
    </w:p>
    <w:p w14:paraId="6F589C3C" w14:textId="77777777" w:rsidR="00AA3172" w:rsidRDefault="00AA3172" w:rsidP="00AA3172">
      <w:pPr>
        <w:spacing w:after="200"/>
      </w:pPr>
    </w:p>
    <w:p w14:paraId="356E9489" w14:textId="77777777" w:rsidR="00AA3172" w:rsidRDefault="00AA3172" w:rsidP="00AA3172"/>
    <w:p w14:paraId="6E4508D5" w14:textId="77777777" w:rsidR="00AA3172" w:rsidRDefault="00AA3172" w:rsidP="00AA3172"/>
    <w:p w14:paraId="6970D501" w14:textId="77777777" w:rsidR="00AA3172" w:rsidRDefault="00AA3172" w:rsidP="00AA3172"/>
    <w:p w14:paraId="28A86A7F" w14:textId="77777777" w:rsidR="00AA3172" w:rsidRDefault="00AA3172" w:rsidP="00AA3172"/>
    <w:p w14:paraId="600A4986" w14:textId="77777777" w:rsidR="00AA3172" w:rsidRDefault="00AA3172" w:rsidP="00AA3172"/>
    <w:p w14:paraId="05B38D26" w14:textId="77777777" w:rsidR="00AA3172" w:rsidRDefault="00AA3172" w:rsidP="00AA3172"/>
    <w:p w14:paraId="543A9AC2" w14:textId="77777777" w:rsidR="00AA3172" w:rsidRDefault="00AA3172" w:rsidP="00AA3172"/>
    <w:p w14:paraId="674FE7E8" w14:textId="77777777" w:rsidR="00AA3172" w:rsidRDefault="00AA3172" w:rsidP="00AA3172"/>
    <w:p w14:paraId="7F808A8A" w14:textId="77777777" w:rsidR="00AA3172" w:rsidRDefault="00AA3172" w:rsidP="00AA3172"/>
    <w:p w14:paraId="014FD97B" w14:textId="77777777" w:rsidR="00AA3172" w:rsidRDefault="00AA3172" w:rsidP="00AA3172"/>
    <w:p w14:paraId="6F56F535" w14:textId="77777777" w:rsidR="00AA3172" w:rsidRDefault="00AA3172" w:rsidP="00AA3172"/>
    <w:p w14:paraId="7609F4ED" w14:textId="77777777" w:rsidR="00AA3172" w:rsidRDefault="00AA3172" w:rsidP="00AA3172"/>
    <w:p w14:paraId="77062B72" w14:textId="77777777" w:rsidR="00AA3172" w:rsidRDefault="00AA3172" w:rsidP="00AA3172"/>
    <w:p w14:paraId="42BD9E4A" w14:textId="77777777" w:rsidR="00AA3172" w:rsidRPr="006B398A" w:rsidRDefault="00AA3172" w:rsidP="00AA3172"/>
    <w:p w14:paraId="7F6E49AE" w14:textId="77777777" w:rsidR="00AA3172" w:rsidRDefault="00AA3172" w:rsidP="00AA3172"/>
    <w:p w14:paraId="450D9F62" w14:textId="77777777" w:rsidR="00AA3172" w:rsidRPr="00145665" w:rsidRDefault="00AA3172" w:rsidP="00AA3172"/>
    <w:p w14:paraId="36A84027" w14:textId="77777777" w:rsidR="00AA3172" w:rsidRPr="00145665" w:rsidRDefault="00AA3172" w:rsidP="00AA3172"/>
    <w:p w14:paraId="6FB1F1EE" w14:textId="77777777" w:rsidR="00AA3172" w:rsidRPr="00145665" w:rsidRDefault="00AA3172" w:rsidP="00AA3172"/>
    <w:p w14:paraId="189B2888" w14:textId="77777777" w:rsidR="00AA3172" w:rsidRPr="00145665" w:rsidRDefault="00AA3172" w:rsidP="00AA3172"/>
    <w:p w14:paraId="61A9A5EA" w14:textId="77777777" w:rsidR="00F80254" w:rsidRDefault="004D4A1E"/>
    <w:sectPr w:rsidR="00F80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(Body)">
    <w:altName w:val="Calibri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220AA"/>
    <w:multiLevelType w:val="multilevel"/>
    <w:tmpl w:val="077201D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"/>
      <w:lvlJc w:val="left"/>
      <w:pPr>
        <w:ind w:left="576" w:hanging="576"/>
      </w:pPr>
      <w:rPr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ind w:left="1287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72"/>
    <w:rsid w:val="00186DA0"/>
    <w:rsid w:val="004D4A1E"/>
    <w:rsid w:val="005C4412"/>
    <w:rsid w:val="008F4EF0"/>
    <w:rsid w:val="009D79B1"/>
    <w:rsid w:val="00AA3172"/>
    <w:rsid w:val="00C4215F"/>
    <w:rsid w:val="00CD60C5"/>
    <w:rsid w:val="00F97EA0"/>
    <w:rsid w:val="00FE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E164D"/>
  <w15:chartTrackingRefBased/>
  <w15:docId w15:val="{E078A5F0-ED15-4FC9-9F76-8CE4EC34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72"/>
    <w:pPr>
      <w:spacing w:after="0" w:line="240" w:lineRule="auto"/>
    </w:pPr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AA3172"/>
    <w:pPr>
      <w:keepNext/>
      <w:numPr>
        <w:numId w:val="1"/>
      </w:numPr>
      <w:spacing w:before="240" w:after="60"/>
      <w:outlineLvl w:val="0"/>
    </w:pPr>
    <w:rPr>
      <w:rFonts w:cs="Calibri (Body)"/>
      <w:b/>
      <w:bCs/>
      <w:caps/>
      <w:kern w:val="32"/>
      <w:sz w:val="24"/>
      <w:szCs w:val="26"/>
    </w:rPr>
  </w:style>
  <w:style w:type="paragraph" w:styleId="Heading3">
    <w:name w:val="heading 3"/>
    <w:aliases w:val="Outline3"/>
    <w:basedOn w:val="Normal"/>
    <w:next w:val="Normal"/>
    <w:link w:val="Heading3Char"/>
    <w:qFormat/>
    <w:rsid w:val="00AA3172"/>
    <w:pPr>
      <w:keepNext/>
      <w:numPr>
        <w:ilvl w:val="1"/>
        <w:numId w:val="1"/>
      </w:numPr>
      <w:spacing w:before="240" w:after="60"/>
      <w:outlineLvl w:val="2"/>
    </w:pPr>
    <w:rPr>
      <w:rFonts w:cstheme="minorHAns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317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A3172"/>
    <w:pPr>
      <w:numPr>
        <w:ilvl w:val="5"/>
        <w:numId w:val="1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172"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172"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172"/>
    <w:pPr>
      <w:numPr>
        <w:ilvl w:val="8"/>
        <w:numId w:val="1"/>
      </w:num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3172"/>
    <w:rPr>
      <w:rFonts w:eastAsia="Times New Roman" w:cs="Calibri (Body)"/>
      <w:b/>
      <w:bCs/>
      <w:caps/>
      <w:kern w:val="32"/>
      <w:sz w:val="24"/>
      <w:szCs w:val="26"/>
      <w:lang w:eastAsia="en-GB"/>
    </w:rPr>
  </w:style>
  <w:style w:type="character" w:customStyle="1" w:styleId="Heading3Char">
    <w:name w:val="Heading 3 Char"/>
    <w:aliases w:val="Outline3 Char"/>
    <w:basedOn w:val="DefaultParagraphFont"/>
    <w:link w:val="Heading3"/>
    <w:rsid w:val="00AA3172"/>
    <w:rPr>
      <w:rFonts w:eastAsia="Times New Roman" w:cstheme="minorHAnsi"/>
      <w:b/>
      <w:bCs/>
      <w:i/>
      <w:i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AA3172"/>
    <w:rPr>
      <w:rFonts w:eastAsia="Times New Roman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AA3172"/>
    <w:rPr>
      <w:rFonts w:eastAsia="Times New Roman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172"/>
    <w:rPr>
      <w:rFonts w:eastAsia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172"/>
    <w:rPr>
      <w:rFonts w:eastAsia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172"/>
    <w:rPr>
      <w:rFonts w:ascii="Cambria" w:eastAsia="Times New Roman" w:hAnsi="Cambria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AA3172"/>
    <w:rPr>
      <w:color w:val="0000FF"/>
      <w:u w:val="single"/>
    </w:rPr>
  </w:style>
  <w:style w:type="table" w:styleId="TableGrid">
    <w:name w:val="Table Grid"/>
    <w:basedOn w:val="TableNormal"/>
    <w:uiPriority w:val="39"/>
    <w:rsid w:val="00AA3172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Jamal</dc:creator>
  <cp:keywords/>
  <dc:description/>
  <cp:lastModifiedBy>Zahra Jamal</cp:lastModifiedBy>
  <cp:revision>2</cp:revision>
  <dcterms:created xsi:type="dcterms:W3CDTF">2021-01-28T10:12:00Z</dcterms:created>
  <dcterms:modified xsi:type="dcterms:W3CDTF">2021-01-28T10:12:00Z</dcterms:modified>
</cp:coreProperties>
</file>